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F0A" w:rsidRPr="00294E5B" w:rsidRDefault="00247F0A">
      <w:pPr>
        <w:rPr>
          <w:lang w:val="en-GB"/>
        </w:rPr>
      </w:pPr>
      <w:r w:rsidRPr="00294E5B">
        <w:rPr>
          <w:rFonts w:ascii="Times New Roman" w:hAnsi="Times New Roman" w:cs="Times New Roman"/>
          <w:sz w:val="24"/>
          <w:szCs w:val="24"/>
          <w:lang w:val="en-GB"/>
        </w:rPr>
        <w:t>Suppl</w:t>
      </w:r>
      <w:r w:rsidR="00CA4625" w:rsidRPr="00294E5B">
        <w:rPr>
          <w:rFonts w:ascii="Times New Roman" w:hAnsi="Times New Roman" w:cs="Times New Roman"/>
          <w:sz w:val="24"/>
          <w:szCs w:val="24"/>
          <w:lang w:val="en-GB"/>
        </w:rPr>
        <w:t>ementary</w:t>
      </w:r>
      <w:r w:rsidRPr="00294E5B">
        <w:rPr>
          <w:rFonts w:ascii="Times New Roman" w:hAnsi="Times New Roman" w:cs="Times New Roman"/>
          <w:sz w:val="24"/>
          <w:szCs w:val="24"/>
          <w:lang w:val="en-GB"/>
        </w:rPr>
        <w:t xml:space="preserve"> materials Eating disorders and COVID</w:t>
      </w:r>
    </w:p>
    <w:p w:rsidR="00294E5B" w:rsidRPr="00BB3E3D" w:rsidRDefault="00247F0A" w:rsidP="00247F0A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BB3E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upplementary Table 1</w:t>
      </w:r>
    </w:p>
    <w:p w:rsidR="00247F0A" w:rsidRPr="00294E5B" w:rsidRDefault="00C07B66" w:rsidP="00247F0A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Quality assessment of included studies on Eating Disorders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63"/>
        <w:gridCol w:w="1047"/>
        <w:gridCol w:w="899"/>
        <w:gridCol w:w="1778"/>
        <w:gridCol w:w="803"/>
        <w:gridCol w:w="1195"/>
        <w:gridCol w:w="1407"/>
        <w:gridCol w:w="1268"/>
        <w:gridCol w:w="1140"/>
        <w:gridCol w:w="1007"/>
        <w:gridCol w:w="1123"/>
        <w:gridCol w:w="632"/>
        <w:gridCol w:w="841"/>
      </w:tblGrid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uthors, date</w:t>
            </w:r>
          </w:p>
        </w:tc>
        <w:tc>
          <w:tcPr>
            <w:tcW w:w="361" w:type="pct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310" w:type="pct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reprint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epresentativeness of the sample</w:t>
            </w:r>
          </w:p>
        </w:tc>
        <w:tc>
          <w:tcPr>
            <w:tcW w:w="27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412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on-respondents</w:t>
            </w:r>
          </w:p>
        </w:tc>
        <w:tc>
          <w:tcPr>
            <w:tcW w:w="485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scertainment of the exposure</w:t>
            </w:r>
          </w:p>
        </w:tc>
        <w:tc>
          <w:tcPr>
            <w:tcW w:w="43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8A4185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nfounders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ssessment of the outcome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atistical analyses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ndependent longitudinal assessment</w:t>
            </w:r>
          </w:p>
        </w:tc>
        <w:tc>
          <w:tcPr>
            <w:tcW w:w="218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290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isk of bias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Baenas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9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Branley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-Bell &amp; Talbot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ixed, 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astellini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longitudinal, case contro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Fernández-Aranda et al., 2020b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Graell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achado et al.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cNamara et al., 2020</w:t>
            </w:r>
          </w:p>
          <w:p w:rsidR="00247F0A" w:rsidRPr="00294E5B" w:rsidRDefault="00247F0A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9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onteleone et al., 2021a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onteleone et al., 2021b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Phillipou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  <w:p w:rsidR="00247F0A" w:rsidRPr="00294E5B" w:rsidRDefault="00247F0A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ase contro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Quittkat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  <w:p w:rsidR="00247F0A" w:rsidRPr="00294E5B" w:rsidRDefault="00247F0A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Richardson et al., 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ixed, 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Robertson et al., 2021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Schlegl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a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Schlegl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</w:t>
            </w: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2020b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 xml:space="preserve">cross </w:t>
            </w: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294E5B" w:rsidRDefault="00247F0A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Termorshuizen</w:t>
            </w:r>
            <w:proofErr w:type="spellEnd"/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ixed, 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470" w:type="pct"/>
            <w:vAlign w:val="center"/>
            <w:hideMark/>
          </w:tcPr>
          <w:p w:rsidR="00247F0A" w:rsidRPr="00BB3E3D" w:rsidRDefault="00247F0A" w:rsidP="00717B6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Vuillier</w:t>
            </w:r>
            <w:proofErr w:type="spellEnd"/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</w:t>
            </w:r>
            <w:r w:rsidR="00717B6E"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1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ixed, cross sectional</w:t>
            </w:r>
          </w:p>
        </w:tc>
        <w:tc>
          <w:tcPr>
            <w:tcW w:w="310" w:type="pct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3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7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2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5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93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" w:type="pct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90" w:type="pct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</w:tbl>
    <w:p w:rsidR="00294E5B" w:rsidRPr="00294E5B" w:rsidRDefault="00247F0A" w:rsidP="00247F0A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br w:type="page"/>
      </w:r>
      <w:r w:rsidRPr="00294E5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lastRenderedPageBreak/>
        <w:t>Supplementary Table2</w:t>
      </w:r>
    </w:p>
    <w:p w:rsidR="00247F0A" w:rsidRPr="00294E5B" w:rsidRDefault="00C07B66" w:rsidP="00247F0A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Quality assessment of included studies on Obesity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94"/>
        <w:gridCol w:w="1091"/>
        <w:gridCol w:w="803"/>
        <w:gridCol w:w="1722"/>
        <w:gridCol w:w="784"/>
        <w:gridCol w:w="1114"/>
        <w:gridCol w:w="1448"/>
        <w:gridCol w:w="1106"/>
        <w:gridCol w:w="1218"/>
        <w:gridCol w:w="1020"/>
        <w:gridCol w:w="1426"/>
        <w:gridCol w:w="664"/>
        <w:gridCol w:w="813"/>
      </w:tblGrid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247F0A" w:rsidP="00247F0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uthors, date</w:t>
            </w:r>
          </w:p>
        </w:tc>
        <w:tc>
          <w:tcPr>
            <w:tcW w:w="0" w:type="auto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0" w:type="auto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reprint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epresentativeness of the sample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on-respondents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scertainment of the exposure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nfounders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ssessment of the o</w:t>
            </w: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utcome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atistical analyses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ndependent longitudinal assessment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isk of bias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Abawi et al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ixed, longitudi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Ahmed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Almandoz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Athanasiadis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Fernández-Aranda et al., 2020b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Medium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spacing w:after="160" w:line="259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Marchitelli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247F0A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Pellegrini et al.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Sidor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ase contro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  <w:tr w:rsidR="00247F0A" w:rsidRPr="00294E5B" w:rsidTr="00294E5B">
        <w:trPr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Sisto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Low</w:t>
            </w:r>
          </w:p>
        </w:tc>
      </w:tr>
      <w:tr w:rsidR="00247F0A" w:rsidRPr="00294E5B" w:rsidTr="00294E5B">
        <w:trPr>
          <w:trHeight w:val="521"/>
          <w:jc w:val="center"/>
        </w:trPr>
        <w:tc>
          <w:tcPr>
            <w:tcW w:w="0" w:type="auto"/>
            <w:vAlign w:val="center"/>
            <w:hideMark/>
          </w:tcPr>
          <w:p w:rsidR="00247F0A" w:rsidRPr="00294E5B" w:rsidRDefault="00C07B66" w:rsidP="00247F0A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Waledziak</w:t>
            </w:r>
            <w:proofErr w:type="spellEnd"/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cross sectional</w:t>
            </w:r>
          </w:p>
        </w:tc>
        <w:tc>
          <w:tcPr>
            <w:tcW w:w="0" w:type="auto"/>
            <w:hideMark/>
          </w:tcPr>
          <w:p w:rsidR="00D741CF" w:rsidRDefault="00C07B66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C07B66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C07B66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741CF" w:rsidRDefault="00247F0A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hAnsi="Times New Roman"/>
                <w:sz w:val="16"/>
                <w:szCs w:val="16"/>
                <w:lang w:val="en-GB"/>
              </w:rPr>
              <w:t>High</w:t>
            </w:r>
          </w:p>
        </w:tc>
      </w:tr>
    </w:tbl>
    <w:p w:rsidR="00247F0A" w:rsidRPr="00294E5B" w:rsidRDefault="00247F0A" w:rsidP="00247F0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A250A" w:rsidRPr="00294E5B" w:rsidRDefault="009A250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br w:type="page"/>
      </w:r>
    </w:p>
    <w:p w:rsidR="00294E5B" w:rsidRPr="00294E5B" w:rsidRDefault="00594950" w:rsidP="0059495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lastRenderedPageBreak/>
        <w:t>Supplementary Table 3</w:t>
      </w:r>
    </w:p>
    <w:p w:rsidR="00594950" w:rsidRPr="00294E5B" w:rsidRDefault="00C07B66" w:rsidP="00594950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Summary of characteristics</w:t>
      </w:r>
      <w:r w:rsidR="0097695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 </w:t>
      </w:r>
      <w:r w:rsidRPr="00C07B66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of included studies on Eating Disorders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03"/>
        <w:gridCol w:w="877"/>
        <w:gridCol w:w="915"/>
        <w:gridCol w:w="1074"/>
        <w:gridCol w:w="851"/>
        <w:gridCol w:w="1074"/>
        <w:gridCol w:w="879"/>
        <w:gridCol w:w="1103"/>
        <w:gridCol w:w="991"/>
        <w:gridCol w:w="858"/>
        <w:gridCol w:w="934"/>
        <w:gridCol w:w="1031"/>
        <w:gridCol w:w="952"/>
        <w:gridCol w:w="1038"/>
        <w:gridCol w:w="923"/>
      </w:tblGrid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uthors, date</w:t>
            </w:r>
          </w:p>
        </w:tc>
        <w:tc>
          <w:tcPr>
            <w:tcW w:w="0" w:type="auto"/>
          </w:tcPr>
          <w:p w:rsidR="00D741CF" w:rsidRDefault="009769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  <w:r w:rsidR="00594950"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tim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emale, n (%)*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ge, n/ </w:t>
            </w: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ean*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iagnosis , n (%)*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xposure definitio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xposure / mean**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tcome definitio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tcome assessmen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ther</w:t>
            </w:r>
            <w:r w:rsidR="009769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dictor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dictors</w:t>
            </w:r>
            <w:r w:rsidR="009769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261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sessment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aenas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in, April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lepho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 (95.9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1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: 19 (25.7); BN: 12 (16.2); BED: 10 (13.5); OSFED: 33 (44.6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worsening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 hoc non-validated</w:t>
            </w:r>
            <w:r w:rsidR="009769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ge; BMI; ED symptoms; food addiction; psychological symptoms; self-directedness; COVID related distress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DI-2; SCL-90-R; YFAS-2; TCI-R; ad hoc non-validated</w:t>
            </w:r>
            <w:r w:rsidR="009769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questionnaire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anley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Bell &amp;Talbot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in, April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al media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9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1 (93.8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27</w:t>
            </w:r>
          </w:p>
        </w:tc>
        <w:tc>
          <w:tcPr>
            <w:tcW w:w="0" w:type="auto"/>
          </w:tcPr>
          <w:p w:rsidR="00D741CF" w:rsidRDefault="00294E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</w:t>
            </w:r>
            <w:r w:rsid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worsening; EDs recovery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 hoc non-validated</w:t>
            </w:r>
            <w:r w:rsidR="009769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ntal wellbeing; stress; social support; control; rumination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WEMWBS; PSS; ESSI;</w:t>
            </w: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CI; RRS-ED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stellini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April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e to face and video interview, and 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4 (10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7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37 (50); BN: 37 (5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.31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VID-19 </w:t>
            </w:r>
            <w:r w:rsidRPr="00635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</w:t>
            </w:r>
            <w:r w:rsidR="0097695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mptoms; stress; BMI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non validated</w:t>
            </w:r>
            <w:r w:rsidR="0097695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questionnaire; BSI; EDE-Q; IES-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; education; childhood trauma; attachment insecurit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TQ-SF; ECR-R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C07B66" w:rsidP="00594950">
            <w:pPr>
              <w:spacing w:after="160"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rnández-Aranda</w:t>
            </w:r>
            <w:proofErr w:type="spellEnd"/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b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in, June–July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49 (89.1); BN: 17 (94.4); OSFED: 12 (85.7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24.16; BN: 31.50; OSFED: 36.86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55 (63.2); BN: 18 (20.7); OSFED: 14 (16.1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efore pandemic, AN: 18.25; BN: 24.13; OSFED: 23.4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</w:t>
            </w: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-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</w:t>
            </w:r>
            <w:r w:rsidR="0097695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mptoms;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MI</w:t>
            </w:r>
            <w:proofErr w:type="spellEnd"/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IE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raell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in, March – May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inical records, face to face, telephone, and video interview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ildren and adolescen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1 (88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y hospital: 13.18; outpatient service: 14.7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FID: 48 (13.2);</w:t>
            </w: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AN: 255 (69.9);</w:t>
            </w: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BN: 26 (7);  OSFED: 37 (10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Before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ndemic, day hospital:18.66; outpatient service:19.5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-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psychological  symptom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inical records and ad hoc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chado et al.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rtugal, April – May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linical records, telephone interview,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and online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4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(95.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6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20 (46.5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N: 14 (32.6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BED: 2 (4.7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SFED:  7 (16.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Before pandemic,</w:t>
            </w:r>
            <w:r w:rsidR="0097695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5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OVID-19 lockdown;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Coronavirus related distres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-3; CI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emotion dysregulatio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n; impulsivity; BMI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EDE-Q; CIA; DERS-SF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PPS-P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McNamara et al., 2020</w:t>
            </w:r>
          </w:p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K, USA, Ireland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dividuals with self-reported EDs: April – June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7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82 (52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N: 17 (11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SFED:  20 (13); BED: 8 (5); ARFID: 3 (2)</w:t>
            </w:r>
          </w:p>
        </w:tc>
        <w:tc>
          <w:tcPr>
            <w:tcW w:w="0" w:type="auto"/>
          </w:tcPr>
          <w:p w:rsidR="00D741CF" w:rsidRDefault="00294E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</w:t>
            </w:r>
            <w:r w:rsid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eliness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ree-Item Loneliness Scale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rvice users: mean 6.86 (SD 1.89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dividuals with self-reported EDs: 7.06 (1.79)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EDs COVID-19 related impact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AT-16; ad hoc questionnaire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, gender, diagnosis, family identification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tm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’s (2013) single-item group</w:t>
            </w: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dentification measure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SS-21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nteleone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1a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June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2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0 (96.2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19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179 (57.4); BN: 48 (15.4);  BED: 22 (7.05); OSFED: 63 (20.2).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 (17.25); BN (22.13); BED (33.54);  OSFED (20.43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depression; anxiety; OC symptoms; PTSD symptoms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I-2; PHQ-9; GAD-7. OCI; PCL-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; illness duration; diagnosi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inical records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nteleone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1b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June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2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0 (96.2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19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179 (57.4); BN: 48 (15.4);  BED: 22 (7.05); OSFED: 63 (20.2).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 (17.25); BN (22.13); BED (33.54);  OSFED (20.43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eliness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efore  pandemic:  AN: mean 4.17 (SD3.1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ther EDs: 3.41 (2.67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depression; anxiety; OC symptoms; PTSD symptoms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I-2; PHQ-9; GAD-7. OCI; PCL-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; illness duration; diagnosis; economic loss; psychotherapy; satisfaction with therapy; satisfaction with family, friends, and sentimental relationship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illipou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stralia, April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2(95.6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47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88 (48.9); BN: 23(12.8); BED: 6(3.3); OSFED: 4 (2.2); unspecified: 68 (37.8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Ds symptoms;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pression; anxiet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E-Q; DASS-21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Quittkat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al., 2020</w:t>
            </w:r>
          </w:p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Germany,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April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Online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6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294E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</w:t>
            </w:r>
            <w:r w:rsid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</w:tcPr>
          <w:p w:rsidR="00D741CF" w:rsidRDefault="00294E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</w:t>
            </w:r>
            <w:r w:rsid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19 lockdown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D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symptoms; stress</w:t>
            </w:r>
          </w:p>
        </w:tc>
        <w:tc>
          <w:tcPr>
            <w:tcW w:w="0" w:type="auto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EDE-Q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PHQ</w:t>
            </w:r>
          </w:p>
        </w:tc>
        <w:tc>
          <w:tcPr>
            <w:tcW w:w="0" w:type="auto"/>
          </w:tcPr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Richardson et al., 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nada, April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lephone interview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9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3 (80.4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 26+: 134  (30.5%); ages 15–19: 136 (28.7%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84 (19); BN: 44 (10); BED 64 (15); OSFED: 8 (2); ARFID: 4(1); other: 235 (5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obertson et al., 2021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K, May-June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 (10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20 (57); BN: 5 (15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ED: 1 (3);OSFED: 1 (3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FID: 1 (3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ultiple diagnoses: 7 (2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-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stres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; PHQ-4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chlegl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a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rmany, May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9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olescents (47) and adults (112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9 (10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.4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83 (2.43); &lt; 18.5: 92 (60.1%);  ≥ 18.5: 61 (38.4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chlegl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b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rmany, May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olescents (2) and  adults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5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 (100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4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62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morshuizen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, Netherlands, April - May 202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: 511; Netherlands:510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olescents and 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: 495 (97);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therlands:506 (99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: 16–21: 63 (12); 22–29: 230 (45); 30–39: 133 (26); 40–49: 57 (11); 50+: 27 (5)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therlands: 16–21: 127 (25); 22–29: 219 (43); 30–39: 111 (22); 40–49: 27 (5); 50+: 26 (5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: AN:318 (62); BN: 178 (35); BED: 156 (31); Atypical AN: 100 (20); OSFED: 122 (24); Purging disorder: 38 (7); ARFID: 34 (7); NES: 20 (4).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Netherlands:AN: 347 (68); BN: 117 (23); BED: 60 (12); </w:t>
            </w:r>
            <w:proofErr w:type="spellStart"/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yp</w:t>
            </w:r>
            <w:proofErr w:type="spellEnd"/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. AN: 103 </w:t>
            </w: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(20); OSFED: 70 (14); Purging disorder: 9 (2);ARFID: 2 (0.4); NES: 5 (1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-3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;</w:t>
            </w: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;day of study enrolment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97695F" w:rsidRPr="00294E5B" w:rsidTr="00294E5B">
        <w:tc>
          <w:tcPr>
            <w:tcW w:w="0" w:type="auto"/>
            <w:hideMark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Vuillier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1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K, 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1 (6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: 91 (44); BN: 46 (22); BED: 44 (21); OSFED: 26 (13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ange in social support,  physical activity,  food availability, and treatment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osure to triggering messages; negative emotions; disruption to routine and living situation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ysical health concerns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ange in social support: mean 55.9 (SD 31.7),  physical activity69.8 (30.1),  food av. 55.0 (34.5), treatment69.8 (30.1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osure to triggering messages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7.0 (34.9); negative emotions 71.8 (26.5); disruption to routine71.2 (27.9) and living situation62.3 (27.6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ysical health concerns52.4 (34.8)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depression; anxiety; emotional dysregulation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E-Q; DASS; GAD-7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RS-SF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</w:tbl>
    <w:p w:rsidR="00635230" w:rsidRDefault="00635230" w:rsidP="00635230">
      <w:pPr>
        <w:spacing w:after="0" w:line="240" w:lineRule="auto"/>
        <w:ind w:firstLine="567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</w:p>
    <w:p w:rsidR="00635230" w:rsidRPr="00635230" w:rsidRDefault="00C07B66" w:rsidP="0063523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it-IT"/>
        </w:rPr>
        <w:t>Note</w:t>
      </w:r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* when frequency not available they were calculated from percentages; ** for COVID-19 lockdown, n months from February 2020; AN = Anorexia Nervosa; ARFID = Avoidant/ Restrictive Food Intake Disorder; BED = Binge Eating Disorder; BMI = Body Mass Index; BN = Bulimia Nervosa; BSI = Brief Symptom Inventory; CIA = Clinical </w:t>
      </w:r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lastRenderedPageBreak/>
        <w:t>Impairment Assessment; CIES = COVID Isolation Eating Scale; CIS = Coronavirus Impact Scale; CTQ-SF = Childhood Trauma Questionnaire–Short Form; DASS = Depression and Anxiety Stress Scale; DERS-SF = Difficulties in Emotion Regulation Scale;</w:t>
      </w:r>
      <w:r w:rsidR="0090085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EAT-16 = Eating Attitudes Test 16 items; ECR-R = Experiences in Close Relationships–Revised; EDE-Q = Eating Disorder Examination Questionnaire; EDI-2 = Eating Disorders Inventory-2; ESSI = ENRIHD Social Support Instrument; GAD-7 = Generalized Anxiety Disorder 7; IES-R = Impact of Event Scale-Revised; </w:t>
      </w:r>
      <w:r w:rsidR="00261B31" w:rsidRP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na = not applicable; </w:t>
      </w:r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NES = Night-Eating Syndrome; nr = not reported; OCI = Obsessive-Compulsive Inventory; OSFED = Otherwise Specified Feeding and Eating Disorder; PHQ-9 = Patient Health Questionnaire 9; PCL-5 = PTSD Checklist forDSM-5; RRS-ED = Rumination Response Scale for Eating Disorders; SCI = Shapiro Control Inventory; SCL-90-R = Symptom checklist-90-revised; SES = Socio Economic Status; SF-36 = Short Form 36 items; SWEMWBS = Short Warwick-Edinburgh mental wellbeing scale; TCI-R = Temperament and Character Inventory- Revised; UPPS-P = Impulsive </w:t>
      </w:r>
      <w:proofErr w:type="spellStart"/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Behavior</w:t>
      </w:r>
      <w:proofErr w:type="spellEnd"/>
      <w:r w:rsidR="00635230" w:rsidRP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Scale; YFAS-2 = Yale Food Addiction Scale version 2.0</w:t>
      </w:r>
    </w:p>
    <w:p w:rsidR="00635230" w:rsidRDefault="00635230" w:rsidP="00635230">
      <w:pPr>
        <w:spacing w:after="0" w:line="240" w:lineRule="auto"/>
        <w:ind w:firstLine="567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</w:p>
    <w:p w:rsidR="00635230" w:rsidRPr="00294E5B" w:rsidRDefault="00594950" w:rsidP="00635230">
      <w:pPr>
        <w:spacing w:after="0" w:line="240" w:lineRule="auto"/>
        <w:ind w:firstLine="567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br w:type="page"/>
      </w:r>
    </w:p>
    <w:p w:rsidR="00594950" w:rsidRPr="00294E5B" w:rsidRDefault="00594950" w:rsidP="00594950">
      <w:pPr>
        <w:spacing w:after="0" w:line="240" w:lineRule="auto"/>
        <w:ind w:firstLine="567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</w:p>
    <w:p w:rsidR="00BB3E3D" w:rsidRDefault="00594950" w:rsidP="0059495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BB3E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upplementary Table 4</w:t>
      </w:r>
    </w:p>
    <w:p w:rsidR="00594950" w:rsidRPr="00BB3E3D" w:rsidRDefault="00C07B66" w:rsidP="00594950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Summary of characteristics of included studies on Obesity</w:t>
      </w:r>
    </w:p>
    <w:tbl>
      <w:tblPr>
        <w:tblStyle w:val="Grigliatabella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99"/>
        <w:gridCol w:w="988"/>
        <w:gridCol w:w="857"/>
        <w:gridCol w:w="444"/>
        <w:gridCol w:w="925"/>
        <w:gridCol w:w="1026"/>
        <w:gridCol w:w="882"/>
        <w:gridCol w:w="992"/>
        <w:gridCol w:w="882"/>
        <w:gridCol w:w="882"/>
        <w:gridCol w:w="1034"/>
        <w:gridCol w:w="1085"/>
        <w:gridCol w:w="1076"/>
        <w:gridCol w:w="1397"/>
        <w:gridCol w:w="1034"/>
      </w:tblGrid>
      <w:tr w:rsidR="00594950" w:rsidRPr="00294E5B" w:rsidTr="00BB3E3D">
        <w:tc>
          <w:tcPr>
            <w:tcW w:w="358" w:type="pct"/>
            <w:hideMark/>
          </w:tcPr>
          <w:p w:rsidR="00594950" w:rsidRPr="00BB3E3D" w:rsidRDefault="00594950" w:rsidP="00594950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uthors, date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ountry, time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emale, n (%)*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ge, n/ mean*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iagnosis , n (%)*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xposure  definitio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xposure, n / mean**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  definition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  assessment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ther predictors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redictors assessment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bawi et al.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therlands, April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lephone interview, clinical records</w:t>
            </w:r>
          </w:p>
        </w:tc>
        <w:tc>
          <w:tcPr>
            <w:tcW w:w="158" w:type="pct"/>
          </w:tcPr>
          <w:p w:rsidR="00D741CF" w:rsidRDefault="00594950">
            <w:pPr>
              <w:ind w:left="-320" w:right="-147" w:firstLine="3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(52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5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vere obesity: 75 (100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related anxiety; quality of life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d hoc questionnaire; </w:t>
            </w:r>
            <w:proofErr w:type="spellStart"/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dsQL</w:t>
            </w:r>
            <w:proofErr w:type="spellEnd"/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nder; age; BMI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hmed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raq, April - June 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ce-to- face interview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65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2 (39.5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 20: 9 (1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–30: 349 (46);31–40: 208 (27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–50: 120 (16);51–60: 39 (5);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1–70: 30 (4)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ic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-4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ght gain; emotional state</w:t>
            </w:r>
          </w:p>
        </w:tc>
        <w:tc>
          <w:tcPr>
            <w:tcW w:w="386" w:type="pct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;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dified SF-36 questionnaire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mandoz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, April - May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, clinical records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3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7 (87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1.2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inic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.2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-3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D43F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ight loss; exercising; depression; anxiety</w:t>
            </w:r>
          </w:p>
        </w:tc>
        <w:tc>
          <w:tcPr>
            <w:tcW w:w="386" w:type="pct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; QIDS-SR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thnicity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hanasiadis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, nr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9(86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.9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inic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; social distancing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ating symptoms; depression; anxiety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dified version of the ELOCS, PHQ-9, and GAD-2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; age; ethnicity; SES; weight change; length of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  <w:hideMark/>
          </w:tcPr>
          <w:p w:rsidR="00594950" w:rsidRPr="00294E5B" w:rsidRDefault="00C07B66" w:rsidP="00594950">
            <w:pPr>
              <w:spacing w:after="160"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rnández-Aranda et al., 2020b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in, June–July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(76.5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.82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inic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efore pandemic: 41.15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-5</w:t>
            </w:r>
          </w:p>
        </w:tc>
        <w:tc>
          <w:tcPr>
            <w:tcW w:w="389" w:type="pct"/>
          </w:tcPr>
          <w:p w:rsidR="00D741CF" w:rsidRDefault="00C07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mptoms;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ological</w:t>
            </w:r>
            <w:r w:rsidR="0090085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07B6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mptoms; BMI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IES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chitelli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  <w:p w:rsidR="00594950" w:rsidRPr="00BB3E3D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April – May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survey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0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out a psychiatric diagnosis:  42/ 63 (66.7);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a psychiatric diagnosis:36/ 47 (76.6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out a psychiatric diagnosis:  47.24;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with a psychiatric diagnosis: </w:t>
            </w: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46.38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without a psychiatric diagnosis:  overweight3 (4.8); obesity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lass I8 (12.7); class II26 (41.3);class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III26 (41.3);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ith a psychiatric diagnosis: overweight 3 (6.4); obesity</w:t>
            </w: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ass I 6 (12.8); class II 12 (25.5);  class III 26 (55.3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without a psychiatric diagnosis:  40.19;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with a psychiatric diagnosis: 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39.88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COVID-19 lockdown; psychiatri</w:t>
            </w: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 disorders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-3; GHQ-12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Ds symptoms; weight gain; depression; anxiety; emotion dysregulation; risk perception; social </w:t>
            </w: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support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US"/>
              </w:rPr>
            </w:pPr>
            <w:r w:rsidRPr="00261B31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lastRenderedPageBreak/>
              <w:t>BES</w:t>
            </w:r>
            <w:r w:rsidRPr="00635230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;DASS-21; DERS; ad hoc questionnaire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; age; education; BMI; use of medications; use of psychotherapy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Pellegrini et al., 2020</w:t>
            </w:r>
          </w:p>
          <w:p w:rsidR="00594950" w:rsidRPr="00BB3E3D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April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 survey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0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6 (77.3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.9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[service users of obesity clinic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efore pandemic: 34.4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ight gain; BMI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inical records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; age; education; BMI; anxiety/depression; boredom/solitude; eating behaviours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dor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and, April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 survey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3 (88.3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5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ight gain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sto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taly, April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 survey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4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9 (87.3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.6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inic, pre-bariatric surgery: 59 (13.6); post-bariatric: 375 (86.4)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related change in eating behaviour, emotions, and resilience</w:t>
            </w:r>
          </w:p>
          <w:p w:rsidR="00D741CF" w:rsidRDefault="00D741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16"/>
                <w:szCs w:val="16"/>
                <w:lang w:val="en-GB" w:eastAsia="en-US"/>
              </w:rPr>
            </w:pP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depression; anxiety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; DASS-21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nder; age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</w:tr>
      <w:tr w:rsidR="00594950" w:rsidRPr="00294E5B" w:rsidTr="00BB3E3D">
        <w:tc>
          <w:tcPr>
            <w:tcW w:w="358" w:type="pct"/>
          </w:tcPr>
          <w:p w:rsidR="00594950" w:rsidRPr="00294E5B" w:rsidRDefault="00594950" w:rsidP="0059495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aledziak</w:t>
            </w:r>
            <w:proofErr w:type="spellEnd"/>
            <w:r w:rsidRPr="00294E5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, 2020</w:t>
            </w:r>
          </w:p>
        </w:tc>
        <w:tc>
          <w:tcPr>
            <w:tcW w:w="23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and, April 2020</w:t>
            </w:r>
          </w:p>
        </w:tc>
        <w:tc>
          <w:tcPr>
            <w:tcW w:w="424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ine  survey</w:t>
            </w:r>
          </w:p>
        </w:tc>
        <w:tc>
          <w:tcPr>
            <w:tcW w:w="158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00</w:t>
            </w:r>
          </w:p>
        </w:tc>
        <w:tc>
          <w:tcPr>
            <w:tcW w:w="331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3 (88)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an: 39</w:t>
            </w:r>
          </w:p>
        </w:tc>
        <w:tc>
          <w:tcPr>
            <w:tcW w:w="322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r [service users of bariatric clinic, pre-bariatric surgery: 258(32); post-bariatric:542 (68)]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an: 34.26</w:t>
            </w:r>
          </w:p>
        </w:tc>
        <w:tc>
          <w:tcPr>
            <w:tcW w:w="31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ID-19 lockdown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9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Ds symptoms; depression; anxiety</w:t>
            </w:r>
          </w:p>
        </w:tc>
        <w:tc>
          <w:tcPr>
            <w:tcW w:w="386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 hoc questionnaire</w:t>
            </w:r>
          </w:p>
        </w:tc>
        <w:tc>
          <w:tcPr>
            <w:tcW w:w="395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70" w:type="pct"/>
          </w:tcPr>
          <w:p w:rsidR="00D741CF" w:rsidRDefault="005949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BB3E3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</w:tbl>
    <w:p w:rsidR="00594950" w:rsidRPr="00294E5B" w:rsidRDefault="00594950" w:rsidP="00594950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</w:p>
    <w:p w:rsidR="00D741CF" w:rsidRDefault="00C07B6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C07B6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it-IT"/>
        </w:rPr>
        <w:t>Note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. </w:t>
      </w:r>
      <w:r w:rsidR="00594950" w:rsidRPr="00294E5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* when frequency not available they were calculated from percentages; ** for COVID-19 lockdown, n months from February 2020; BE</w:t>
      </w:r>
      <w:r w:rsid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294E5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Binge Eating </w:t>
      </w:r>
      <w:r w:rsidR="0063523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cale</w:t>
      </w:r>
      <w:r w:rsidR="00594950" w:rsidRPr="00294E5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 BMI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294E5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Body Mass Index;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CIES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COVID Isolation Eating Scale; DASS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Depression and Anxiety Stress Scale; DERS-SF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Difficulties in Emotion Regulation Scale;</w:t>
      </w:r>
      <w:r w:rsidR="0090085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ELOCS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Patient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lastRenderedPageBreak/>
        <w:t>Health Questionnaire; GAD-7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Generalized Anxiety Disorder 7; </w:t>
      </w:r>
      <w:r w:rsid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na = not applicable;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nr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not reported; </w:t>
      </w:r>
      <w:proofErr w:type="spellStart"/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PedsQL</w:t>
      </w:r>
      <w:proofErr w:type="spellEnd"/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Paediatric Quality of Life inventory;PHQ-9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Patient Health Questionnaire 9; </w:t>
      </w:r>
      <w:r w:rsidR="00261B31" w:rsidRP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QIDS-SR</w:t>
      </w:r>
      <w:r w:rsid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= </w:t>
      </w:r>
      <w:r w:rsidR="00261B31" w:rsidRP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16-item Quick Inventory of Depressive </w:t>
      </w:r>
      <w:proofErr w:type="spellStart"/>
      <w:r w:rsidR="00261B31" w:rsidRP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ymptomatology</w:t>
      </w:r>
      <w:proofErr w:type="spellEnd"/>
      <w:r w:rsidR="00261B3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;</w:t>
      </w:r>
      <w:r w:rsidR="0090085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ES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ocio Economic Status; SF-36</w:t>
      </w:r>
      <w:r w:rsid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= </w:t>
      </w:r>
      <w:r w:rsidR="00594950"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Short Form 36 items</w:t>
      </w:r>
    </w:p>
    <w:p w:rsidR="00594950" w:rsidRPr="00BB3E3D" w:rsidRDefault="00594950" w:rsidP="0059495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</w:p>
    <w:p w:rsidR="00594950" w:rsidRPr="00BB3E3D" w:rsidRDefault="00594950" w:rsidP="00240DA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B3E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br w:type="page"/>
      </w:r>
    </w:p>
    <w:p w:rsidR="00BB3E3D" w:rsidRDefault="005D603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 1-</w:t>
      </w:r>
      <w:r w:rsidR="009A250A"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:rsidR="009A250A" w:rsidRPr="00BB3E3D" w:rsidRDefault="00C07B6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07B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rest and Funnel Plot of change in BMI from the pre-pandemic to the pandemic time in Eating Disorders  </w:t>
      </w:r>
    </w:p>
    <w:p w:rsidR="005D6030" w:rsidRPr="00294E5B" w:rsidRDefault="00D741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4343400" cy="1941057"/>
            <wp:effectExtent l="19050" t="19050" r="19050" b="215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975" cy="19886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  <w:r w:rsidR="005D6030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5D6030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C86AF2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2762250" cy="200891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251" cy="204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AF2" w:rsidRPr="00294E5B" w:rsidRDefault="00C86AF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B3E3D" w:rsidRDefault="009A250A" w:rsidP="009A250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 3-4</w:t>
      </w:r>
    </w:p>
    <w:p w:rsidR="009A250A" w:rsidRPr="00BB3E3D" w:rsidRDefault="00C07B66" w:rsidP="009A250A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07B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rest plot of change in ED symptom severity and impact of ED symptoms from the pre-pandemic to the pandemic time in Eating Disorders  </w:t>
      </w:r>
    </w:p>
    <w:p w:rsidR="005D6030" w:rsidRPr="00294E5B" w:rsidRDefault="00D741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4457700" cy="1695051"/>
            <wp:effectExtent l="19050" t="19050" r="19050" b="196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754" cy="17456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4326516" cy="1694815"/>
            <wp:effectExtent l="19050" t="19050" r="17145" b="196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750" cy="16960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</w:p>
    <w:p w:rsidR="005D6030" w:rsidRPr="00294E5B" w:rsidRDefault="005D603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1D2148" w:rsidRPr="00BB3E3D" w:rsidRDefault="001D21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BB3E3D" w:rsidRDefault="001D2148" w:rsidP="001D21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5</w:t>
      </w:r>
    </w:p>
    <w:p w:rsidR="001D2148" w:rsidRPr="00BB3E3D" w:rsidRDefault="00C07B66" w:rsidP="001D214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07B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rest plot of change in binging from the pre-pandemic to the pandemic time in Eating Disorders  </w:t>
      </w:r>
    </w:p>
    <w:p w:rsidR="005D6030" w:rsidRPr="00294E5B" w:rsidRDefault="00D741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4524375" cy="1731686"/>
            <wp:effectExtent l="19050" t="19050" r="9525" b="209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163" cy="17442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  <w:r w:rsidR="005D6030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:rsidR="001D2148" w:rsidRPr="00BB3E3D" w:rsidRDefault="001D21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B3E3D" w:rsidRDefault="001D2148" w:rsidP="001D21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 6-7</w:t>
      </w:r>
    </w:p>
    <w:p w:rsidR="001D2148" w:rsidRPr="00BB3E3D" w:rsidRDefault="00C07B66" w:rsidP="001D214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07B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rest and Funnel Plot of change in Mental Health Symptoms from the pre-pandemic to the pandemic time in Eating Disorders  </w:t>
      </w:r>
    </w:p>
    <w:p w:rsidR="00693E57" w:rsidRPr="00BB3E3D" w:rsidRDefault="00D741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4591050" cy="1937507"/>
            <wp:effectExtent l="0" t="0" r="0" b="571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134" cy="195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86AF2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919B3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3349128" cy="2438400"/>
            <wp:effectExtent l="0" t="0" r="381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207" cy="244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86AF2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693E57" w:rsidRPr="00294E5B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ED3014" w:rsidRPr="00BB3E3D" w:rsidRDefault="00D736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References for measures </w:t>
      </w:r>
      <w:r w:rsid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for</w:t>
      </w:r>
      <w:r w:rsidR="009008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309F4"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ating Disorders </w:t>
      </w:r>
      <w:r w:rsid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symptoms</w:t>
      </w:r>
      <w:r w:rsidR="009008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B3E3D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mental health symptoms</w:t>
      </w:r>
    </w:p>
    <w:p w:rsidR="00C31D8E" w:rsidRPr="00BB3E3D" w:rsidRDefault="00C31D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31D8E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rroll</w:t>
      </w:r>
      <w:proofErr w:type="spellEnd"/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B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Goodyear-Smith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F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rengle</w:t>
      </w:r>
      <w:proofErr w:type="spellEnd"/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240DA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Gunn, J.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="00240DA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erse</w:t>
      </w:r>
      <w:proofErr w:type="spellEnd"/>
      <w:r w:rsidR="00240DA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N.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40DA5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ishman, T.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="00240DA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alloon</w:t>
      </w:r>
      <w:proofErr w:type="spellEnd"/>
      <w:r w:rsidR="00240DA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K.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40DA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40DA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Hatcher, S.</w:t>
      </w:r>
      <w:r w:rsidR="00C31D8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2010)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Validation of PHQ-2 and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HQ-9 to screen for major depression in the primary care population.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40DA5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Annals of Family Medicine</w:t>
      </w:r>
      <w:r w:rsidR="00CC5EC5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, </w:t>
      </w:r>
      <w:r w:rsidR="00240DA5" w:rsidRPr="00261B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8</w:t>
      </w:r>
      <w:r w:rsidR="00CC5EC5" w:rsidRPr="00261B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, 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348–53</w:t>
      </w:r>
      <w:r w:rsidR="00C31D8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 </w:t>
      </w:r>
      <w:hyperlink r:id="rId11" w:history="1">
        <w:r w:rsidR="00C07B66"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370/afm.1139</w:t>
        </w:r>
      </w:hyperlink>
    </w:p>
    <w:p w:rsidR="0081401C" w:rsidRPr="00294E5B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Bernstein, D. P., Stein, J. A., Newcomb, M. D., Walker, E., Pogge, D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hluvalia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., </w:t>
      </w: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Stokes, J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Handelsman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L., Medrano, M., Desmond, D.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Zule</w:t>
      </w:r>
      <w:proofErr w:type="spellEnd"/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W. (2003). Development and validation of a brief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screening version of the childhood trauma questionnaire. </w:t>
      </w:r>
      <w:r w:rsidR="00D736C2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Child Abuse &amp;</w:t>
      </w:r>
      <w:r w:rsidR="0090085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r w:rsidR="00D736C2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Neglect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27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169–190. </w:t>
      </w:r>
      <w:hyperlink r:id="rId12" w:history="1">
        <w:r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016/S0145-2134(02)00541-0</w:t>
        </w:r>
      </w:hyperlink>
    </w:p>
    <w:p w:rsidR="00C31D8E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Blomquist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K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Roberto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C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Barnes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R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White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M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="00C31D8E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asheb</w:t>
      </w:r>
      <w:proofErr w:type="spellEnd"/>
      <w:r w:rsidR="00C31D8E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</w:t>
      </w:r>
      <w:r w:rsidR="00C31D8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</w:t>
      </w:r>
      <w:r w:rsidR="00C31D8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40DA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rilo</w:t>
      </w:r>
      <w:proofErr w:type="spellEnd"/>
      <w:r w:rsidR="00C31D8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C</w:t>
      </w:r>
      <w:r w:rsidR="00C31D8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</w:t>
      </w:r>
      <w:r w:rsidR="00C31D8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="00BC4ED3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2014)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Development and validation of the eating loss of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ontrol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cale</w:t>
      </w:r>
      <w:proofErr w:type="spellEnd"/>
      <w:r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.</w:t>
      </w:r>
      <w:r w:rsidR="0090085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r w:rsidR="00B9201A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sychological Assessment</w:t>
      </w:r>
      <w:r w:rsidR="00CC5EC5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26</w:t>
      </w:r>
      <w:r w:rsidR="00CC5EC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77–89</w:t>
      </w:r>
      <w:r w:rsidR="00C31D8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hyperlink r:id="rId13" w:history="1">
        <w:r w:rsidR="00C07B66"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037/a0034729</w:t>
        </w:r>
      </w:hyperlink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Bohn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K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B9201A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airburn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(2008).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he Clinical Impairment Assessment Questionnaire (CIA 3.0). In: Fairburn CG, editor.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B9201A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Cognitive </w:t>
      </w:r>
      <w:proofErr w:type="spellStart"/>
      <w:r w:rsidR="00B9201A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ehavioral</w:t>
      </w:r>
      <w:proofErr w:type="spellEnd"/>
      <w:r w:rsidR="00B9201A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therapy for eating disorders</w:t>
      </w:r>
      <w:r w:rsidR="00B9201A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C07B66"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New </w:t>
      </w:r>
      <w:proofErr w:type="spellStart"/>
      <w:r w:rsidR="00C07B66"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York,NY</w:t>
      </w:r>
      <w:proofErr w:type="spellEnd"/>
      <w:r w:rsidR="00C07B66"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: Guilford Press. p. 315–8. </w:t>
      </w:r>
    </w:p>
    <w:p w:rsidR="00D736C2" w:rsidRPr="00294E5B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alugi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S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artirana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M., Milanese, C., El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hoch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M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iolfi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F., 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alle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Grave, R. (2018).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he clinical impairment assessment questionnaire: Validation in Italian patients with eating disorders. </w:t>
      </w:r>
      <w:r w:rsidR="00D736C2" w:rsidRPr="00294E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Eating and Weight D</w:t>
      </w:r>
      <w:r w:rsidR="00D736C2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isorders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23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5), 685–694. </w:t>
      </w:r>
      <w:hyperlink r:id="rId14" w:history="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07/s40519-018-0477-2</w:t>
        </w:r>
      </w:hyperlink>
    </w:p>
    <w:p w:rsidR="007758FE" w:rsidRPr="00BB3E3D" w:rsidRDefault="007758FE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Cloninger, C. R. (1999). The temperament and character inventory-revised. St Louis, MO: </w:t>
      </w:r>
      <w:proofErr w:type="spellStart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enter</w:t>
      </w:r>
      <w:proofErr w:type="spellEnd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for Psychobiology of Personality, Washington University.</w:t>
      </w:r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ohen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amarck</w:t>
      </w:r>
      <w:proofErr w:type="spellEnd"/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T</w:t>
      </w:r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B9201A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90085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ermelstein</w:t>
      </w:r>
      <w:proofErr w:type="spellEnd"/>
      <w:r w:rsidR="00BC4ED3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R. 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1983).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 global measure of perceived stress.</w:t>
      </w:r>
      <w:r w:rsidR="00D741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B9201A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Journal of Health and Social Behavior</w:t>
      </w:r>
      <w:r w:rsidR="00CC5EC5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24</w:t>
      </w:r>
      <w:r w:rsidR="00CC5EC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386–96. </w:t>
      </w:r>
      <w:hyperlink r:id="rId15" w:history="1">
        <w:r w:rsidR="00C07B6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2307/2136404</w:t>
        </w:r>
      </w:hyperlink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lastRenderedPageBreak/>
        <w:t>Cowdrey</w:t>
      </w:r>
      <w:proofErr w:type="spellEnd"/>
      <w:r w:rsidR="003237D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F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D741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B9201A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Park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R</w:t>
      </w:r>
      <w:r w:rsidR="003237D2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J</w:t>
      </w:r>
      <w:r w:rsidR="003237D2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(2011)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Assessing rumination in eating disorders: principal</w:t>
      </w:r>
      <w:r w:rsidR="00D741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omponent analysis of a minimally modified ruminative</w:t>
      </w:r>
      <w:r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response scale.</w:t>
      </w:r>
      <w:r w:rsidR="00D741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B9201A" w:rsidRPr="006352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Eating </w:t>
      </w:r>
      <w:proofErr w:type="spellStart"/>
      <w:r w:rsidR="00B9201A" w:rsidRPr="006352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ehaviors</w:t>
      </w:r>
      <w:proofErr w:type="spellEnd"/>
      <w:r w:rsidR="00CC5EC5" w:rsidRPr="006352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,</w:t>
      </w:r>
      <w:r w:rsidR="00D741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r w:rsidRPr="006352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12</w:t>
      </w:r>
      <w:r w:rsidR="00CC5EC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321–4. </w:t>
      </w:r>
      <w:hyperlink r:id="rId16" w:history="1">
        <w:r w:rsidR="00C07B6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16/j.eatbeh.2011.08.001</w:t>
        </w:r>
      </w:hyperlink>
    </w:p>
    <w:p w:rsidR="00D736C2" w:rsidRPr="00BB3E3D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erogatis</w:t>
      </w:r>
      <w:proofErr w:type="spellEnd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L. (1990). SCL-90-R. Administration, scoring and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rocedures manual—II for the revised version. Baltimore, MD: Clinical Psychometric Research.</w:t>
      </w:r>
    </w:p>
    <w:p w:rsidR="00D736C2" w:rsidRPr="00294E5B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erogatis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L. R., &amp;</w:t>
      </w:r>
      <w:r w:rsidR="00D741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elisaratos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N. (1983).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he brief symptom inventory: An introductory report. </w:t>
      </w:r>
      <w:r w:rsidR="00D736C2" w:rsidRPr="00294E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sychological Medicine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13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03), 595–605.</w:t>
      </w:r>
      <w:hyperlink r:id="rId17" w:history="1">
        <w:r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017/S0033291700048017</w:t>
        </w:r>
      </w:hyperlink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airburn, C. G., </w:t>
      </w:r>
      <w:r w:rsidR="00B9201A"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&amp;</w:t>
      </w:r>
      <w:r w:rsidR="00D741C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proofErr w:type="spellStart"/>
      <w:r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eglin</w:t>
      </w:r>
      <w:proofErr w:type="spellEnd"/>
      <w:r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S. J. (1994). Assessment of eating disorders: Interview or self</w:t>
      </w:r>
      <w:r w:rsidR="00D741C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-</w:t>
      </w:r>
      <w:r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report questionnaire</w:t>
      </w:r>
      <w:r w:rsidR="00B9201A"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 w:rsidR="00D741C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International </w:t>
      </w:r>
      <w:r w:rsidR="00B9201A"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J</w:t>
      </w:r>
      <w:r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ournal of </w:t>
      </w:r>
      <w:r w:rsidR="00B9201A"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E</w:t>
      </w:r>
      <w:r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ating </w:t>
      </w:r>
      <w:r w:rsidR="00B9201A" w:rsidRPr="00D43FBE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D</w:t>
      </w:r>
      <w:r w:rsidRPr="00635230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isorders</w:t>
      </w:r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Pr="0063523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16</w:t>
      </w:r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(4), 363-370.</w:t>
      </w:r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ernández-Aranda, F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unguía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L., Mestre-Bach, G., Steward, T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txandi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M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aenas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I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Granero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R., Sánchez, I., Ortega, E., Andreu, A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Moize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V. L., Fernández-Real, J. M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Tinahones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F. J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iegüez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C., </w:t>
      </w:r>
      <w:proofErr w:type="spellStart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rühbeck</w:t>
      </w:r>
      <w:proofErr w:type="spellEnd"/>
      <w:r w:rsidRPr="0063523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G., Le Grang</w:t>
      </w:r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, D., </w:t>
      </w:r>
      <w:proofErr w:type="spellStart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Tchanturia</w:t>
      </w:r>
      <w:proofErr w:type="spellEnd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K., </w:t>
      </w:r>
      <w:proofErr w:type="spellStart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Karwautz</w:t>
      </w:r>
      <w:proofErr w:type="spellEnd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A., </w:t>
      </w:r>
      <w:proofErr w:type="spellStart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Zeiler</w:t>
      </w:r>
      <w:proofErr w:type="spellEnd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M., </w:t>
      </w:r>
      <w:proofErr w:type="spellStart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avaro</w:t>
      </w:r>
      <w:proofErr w:type="spellEnd"/>
      <w:r w:rsidRPr="00261B3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A., … Jiménez-Murcia, S. (2020). COVID Isolation Eating Scale (CIES): Analysis of the impact of confinement in eating disorders and obesity-A collaborative international study. </w:t>
      </w:r>
      <w:r w:rsidRPr="00322FA5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European eating disorders </w:t>
      </w:r>
      <w:r w:rsidR="0016380B" w:rsidRPr="00322FA5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R</w:t>
      </w:r>
      <w:r w:rsidRPr="00322FA5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eview</w:t>
      </w:r>
      <w:r w:rsidRPr="00322FA5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: the journal of the Eating Disorders Association</w:t>
      </w:r>
      <w:r w:rsidRPr="008A418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Pr="008A418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28</w:t>
      </w:r>
      <w:r w:rsidRPr="008A418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(6), 871–883. </w:t>
      </w:r>
      <w:hyperlink r:id="rId18" w:history="1">
        <w:r w:rsidR="00C07B66">
          <w:rPr>
            <w:rFonts w:ascii="Times New Roman" w:eastAsia="Times New Roman" w:hAnsi="Times New Roman" w:cs="Times New Roman"/>
            <w:sz w:val="24"/>
            <w:szCs w:val="24"/>
            <w:lang w:val="en-GB" w:eastAsia="it-IT"/>
          </w:rPr>
          <w:t>https://doi.org/10.1002/erv.2784</w:t>
        </w:r>
      </w:hyperlink>
    </w:p>
    <w:p w:rsidR="00D736C2" w:rsidRPr="00294E5B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spellStart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oa</w:t>
      </w:r>
      <w:proofErr w:type="spellEnd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E.B., </w:t>
      </w:r>
      <w:proofErr w:type="spellStart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Kozak</w:t>
      </w:r>
      <w:proofErr w:type="spellEnd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M.J., </w:t>
      </w:r>
      <w:proofErr w:type="spellStart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alkovskis</w:t>
      </w:r>
      <w:proofErr w:type="spellEnd"/>
      <w:r w:rsidRPr="00C07B6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P.M., Coles, M.E., &amp;Amir, N. (1998). </w:t>
      </w:r>
      <w:r w:rsidR="00D736C2" w:rsidRPr="00294E5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validation of a newobsessive-compulsive disorder scale: The obsessive-compulsive inventory. </w:t>
      </w:r>
      <w:r w:rsidR="00D736C2" w:rsidRPr="00294E5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Psychol</w:t>
      </w:r>
      <w:r w:rsidR="0016380B"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ogical</w:t>
      </w:r>
      <w:r w:rsidR="00D736C2"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 Assess</w:t>
      </w:r>
      <w:r w:rsidR="0016380B"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ment</w:t>
      </w:r>
      <w:r w:rsidR="00CC5EC5"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10</w:t>
      </w:r>
      <w:r w:rsidR="00D736C2"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206–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214. </w:t>
      </w:r>
      <w:hyperlink r:id="rId19" w:history="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37/1040-3590.10.3.206</w:t>
        </w:r>
      </w:hyperlink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raley, R. C., Waller, N. G., </w:t>
      </w:r>
      <w:r w:rsidR="0016380B"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rennan, K. A. (2000). An item response theory analysis of self-report measures of adult attachment. </w:t>
      </w:r>
      <w:r w:rsidRPr="00BB3E3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Journal of Personality and Social Psychology</w:t>
      </w:r>
      <w:r w:rsidRPr="00BB3E3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78</w:t>
      </w:r>
      <w:r w:rsidRPr="00D43FB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350–365.</w:t>
      </w:r>
    </w:p>
    <w:p w:rsidR="003237D2" w:rsidRPr="00635230" w:rsidRDefault="003237D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lastRenderedPageBreak/>
        <w:t xml:space="preserve">Garner, D.M. (1991). Eating disorder inventory-2: Professional manual. </w:t>
      </w:r>
      <w:r w:rsidRPr="006352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sychological Assessment Resources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Odessa.</w:t>
      </w:r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earhardt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A. N., Corbin, W. R., &amp; Brownell, K. D. (2016). Development of the Yale food addiction scale version 2.0. </w:t>
      </w:r>
      <w:r w:rsidRPr="006352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syc</w:t>
      </w:r>
      <w:r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hology of</w:t>
      </w:r>
      <w:r w:rsidR="00322F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r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Addictive</w:t>
      </w:r>
      <w:r w:rsidR="00322FA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ehaviors</w:t>
      </w:r>
      <w:proofErr w:type="spellEnd"/>
      <w:r w:rsidR="0016380B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261B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30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1), 113–121. </w:t>
      </w:r>
      <w:hyperlink r:id="rId20" w:history="1">
        <w:r w:rsidR="00C07B66"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037/adb0000136</w:t>
        </w:r>
      </w:hyperlink>
    </w:p>
    <w:p w:rsidR="00261B31" w:rsidRDefault="00261B31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ormally</w:t>
      </w:r>
      <w:proofErr w:type="spellEnd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J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Black, 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aston</w:t>
      </w:r>
      <w:proofErr w:type="spellEnd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ardin</w:t>
      </w:r>
      <w:proofErr w:type="spellEnd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D.</w:t>
      </w:r>
      <w:r w:rsid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1982)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The assessment of binge eating severity among obese persons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8A4185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Addictive </w:t>
      </w:r>
      <w:proofErr w:type="spellStart"/>
      <w:r w:rsidR="008A4185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ehaviors</w:t>
      </w:r>
      <w:proofErr w:type="spellEnd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C07B66" w:rsidRPr="00C07B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7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47–55.</w:t>
      </w:r>
    </w:p>
    <w:p w:rsidR="003237D2" w:rsidRPr="00BB3E3D" w:rsidRDefault="003237D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Hardt, J. (2015). A new questionnaire for measuring quality of life - the Stark QoL. </w:t>
      </w:r>
      <w:r w:rsidR="0016380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Health and Quality of Life Outcomes</w:t>
      </w:r>
      <w:r w:rsidR="00CC5EC5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13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174. https://doi.org/10.1186/s12955-015-0367-5</w:t>
      </w:r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aufman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3237D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16380B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toddard</w:t>
      </w:r>
      <w:r w:rsidR="003237D2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.</w:t>
      </w:r>
      <w:r w:rsidR="003237D2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2020)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Coronavirus impact scale. https://disasterinfo.nlm.nih.gov/search/?source=2587. Accessed 28 April 2020</w:t>
      </w:r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aufman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E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Xia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M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osco</w:t>
      </w:r>
      <w:proofErr w:type="spellEnd"/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G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Yaptangco</w:t>
      </w:r>
      <w:proofErr w:type="spellEnd"/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M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Skidmore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C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</w:t>
      </w:r>
      <w:r w:rsidR="003237D2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16380B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rowell</w:t>
      </w:r>
      <w:r w:rsidR="003237D2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</w:t>
      </w:r>
      <w:r w:rsidR="003237D2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E. </w:t>
      </w:r>
      <w:r w:rsidR="002931BB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2016).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he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ifficulties in emotion regulation scale short form (DERS-SF): validation andreplication in adolescent and adult samples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2931B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Journal of Psychopathology and </w:t>
      </w:r>
      <w:proofErr w:type="spellStart"/>
      <w:r w:rsidR="002931B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ehavioral</w:t>
      </w:r>
      <w:proofErr w:type="spellEnd"/>
      <w:r w:rsidR="002931B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Assessment</w:t>
      </w:r>
      <w:r w:rsidR="00CC5EC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38</w:t>
      </w:r>
      <w:r w:rsidR="00CC5EC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443–55. </w:t>
      </w:r>
      <w:hyperlink r:id="rId21" w:history="1">
        <w:r w:rsidR="00C07B6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07/s10862-015-9529-3</w:t>
        </w:r>
      </w:hyperlink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Kroenke, K., Spitzer, R.L., </w:t>
      </w:r>
      <w:r w:rsidR="0016380B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illiams, J.B.W. </w:t>
      </w:r>
      <w:r w:rsidR="002931BB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2001</w:t>
      </w:r>
      <w:r w:rsidR="002931BB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)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The PHQ-9: Validity of a brief depressionseverity measure.</w:t>
      </w:r>
      <w:r w:rsidR="0016380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Journal of General Internal Medicine</w:t>
      </w:r>
      <w:r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.</w:t>
      </w:r>
      <w:r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16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606–613. </w:t>
      </w:r>
      <w:hyperlink r:id="rId22" w:history="1">
        <w:r w:rsidR="00C07B6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46/j.1525-1497.2001.016009606.x</w:t>
        </w:r>
      </w:hyperlink>
    </w:p>
    <w:p w:rsidR="002931BB" w:rsidRPr="00BB3E3D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Kroenke, K., Spitzer, R. L., Williams, J. B., </w:t>
      </w:r>
      <w:r w:rsidR="0016380B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Lowe, B. (2009). An ultra-brief screeningscale for anxiety and depression: The PHQ–4. </w:t>
      </w:r>
      <w:r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sychosomatics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50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6), 613–621.</w:t>
      </w:r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ovibond</w:t>
      </w:r>
      <w:proofErr w:type="spellEnd"/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S.H.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16380B"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ovibond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P.F. (1995). Manual for the Depression Anxiety Stress Scales(2nd ed.). Sydney: Psychology Foundation. </w:t>
      </w:r>
    </w:p>
    <w:p w:rsidR="00D736C2" w:rsidRPr="00294E5B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lastRenderedPageBreak/>
        <w:t>McLaughlin, E. (2014). The EAT-16: Validation of a shortened form of the Eating Attitudes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est. </w:t>
      </w:r>
      <w:r w:rsidR="00C07B66"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etrieved from</w:t>
      </w:r>
      <w:hyperlink r:id="rId23" w:history="1">
        <w:r w:rsidR="00C07B6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igitalrepository.unm.edu/cgi/viewcontent.cgi?article=1093&amp;context=psy_etds</w:t>
        </w:r>
      </w:hyperlink>
    </w:p>
    <w:p w:rsidR="00D736C2" w:rsidRPr="00D43FBE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Plummer, F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anea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L.,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repel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D., 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cMillan, D. (2016)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Screening for </w:t>
      </w:r>
      <w:proofErr w:type="spellStart"/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nxiety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isorders</w:t>
      </w:r>
      <w:proofErr w:type="spellEnd"/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with the GAD-7 and GAD-2: a systematic review and diagnostic </w:t>
      </w:r>
      <w:proofErr w:type="spellStart"/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etaanalysis</w:t>
      </w:r>
      <w:proofErr w:type="spellEnd"/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16380B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General Hospital Psychiatry</w:t>
      </w:r>
      <w:r w:rsidR="00CC5EC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D736C2"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39</w:t>
      </w:r>
      <w:r w:rsidR="00CC5EC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24–31. </w:t>
      </w:r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ostmes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T., Haslam, S. A., </w:t>
      </w:r>
      <w:r w:rsidR="0016380B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Jans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L. (2013). A single</w:t>
      </w:r>
      <w:r w:rsidR="00CC5EC5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-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item measure of social identification: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Reliability, validity, and utility. </w:t>
      </w:r>
      <w:r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ritish Journal of Social Psychology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D43F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52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4), 597-617</w:t>
      </w:r>
      <w:r w:rsidR="0099764A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</w:p>
    <w:p w:rsidR="0099764A" w:rsidRPr="00294E5B" w:rsidRDefault="0099764A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Rush, A.J., Trivedi, M.H., Ibrahim, H.M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armody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T.J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rnow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B., Klein, D.N., Markowitz, J.C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inan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P.T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ornstein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S., Manber, R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hase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M.E.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ocsis</w:t>
      </w:r>
      <w:proofErr w:type="spellEnd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J.H.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16380B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Keller, M.B. (2003). The 16-Item Quick Inventory of Depressive Symptomatology (QIDS), clinician rating (QIDS-C), and self-report (QIDS-SR): a psychometric evaluation in patients with chronic major depression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16380B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Biological Psychiatry</w:t>
      </w:r>
      <w:r w:rsidR="00CC5EC5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261B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54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5)</w:t>
      </w:r>
      <w:r w:rsidR="00CC5EC5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573-83. </w:t>
      </w:r>
      <w:hyperlink r:id="rId24" w:history="1">
        <w:r w:rsidR="00C07B66" w:rsidRPr="00C07B6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ttps://doi.org/10.1016/S0006-3223(02)01866-8</w:t>
        </w:r>
      </w:hyperlink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</w:p>
    <w:p w:rsidR="00D736C2" w:rsidRPr="00BB3E3D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hapiro Jr. DH.</w:t>
      </w:r>
      <w:r w:rsidR="0099764A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1994)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hapiro control inventory (SCI) manual. http://controlresearch.net/shapiro-control-inventory-manual.html Accessed 4 May2020</w:t>
      </w:r>
    </w:p>
    <w:p w:rsidR="00D736C2" w:rsidRPr="00294E5B" w:rsidRDefault="00C07B66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GB" w:eastAsia="it-IT"/>
        </w:rPr>
      </w:pPr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pitzer, R.L., Kroenke, K., Williams, J.B.W., 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öwe</w:t>
      </w:r>
      <w:proofErr w:type="spellEnd"/>
      <w:r w:rsidRPr="00C07B6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B. (2006).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 brief measure for assessing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D736C2"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generalized anxiety disorder: The GAD-7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6E0E54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Archives of Internal Medicine</w:t>
      </w:r>
      <w:r w:rsidR="00CC5EC5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D736C2"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166</w:t>
      </w:r>
      <w:r w:rsidR="00D736C2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1092–1097. </w:t>
      </w:r>
      <w:hyperlink r:id="rId25" w:history="1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it-IT"/>
          </w:rPr>
          <w:t>https://doi.org/10.1001/archinte.166.10.1092</w:t>
        </w:r>
      </w:hyperlink>
    </w:p>
    <w:p w:rsidR="0099764A" w:rsidRPr="00635230" w:rsidRDefault="0099764A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ennant, R., Hiller, L., </w:t>
      </w:r>
      <w:proofErr w:type="spellStart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ishwick</w:t>
      </w:r>
      <w:proofErr w:type="spellEnd"/>
      <w:r w:rsidRPr="00294E5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R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6E0E54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latt, S., Joseph, S.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="006E0E54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Weich</w:t>
      </w:r>
      <w:proofErr w:type="spellEnd"/>
      <w:r w:rsidR="006E0E54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S., Parkinson, J., Secker, J.,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6E0E54"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 Stewart-Brown, S.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2007). The Warwick-Edinburgh Mental Well-being Scale (WEMWBS): development and UK validation.</w:t>
      </w:r>
      <w:bookmarkStart w:id="0" w:name="_Hlk74143044"/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6E0E54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Health and Quality of Life Outcomes</w:t>
      </w:r>
      <w:bookmarkEnd w:id="0"/>
      <w:r w:rsidR="00CC5EC5" w:rsidRPr="00BB3E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, </w:t>
      </w:r>
      <w:r w:rsidRPr="00BB3E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5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63. https://doi.org/10.1186/1</w:t>
      </w:r>
      <w:r w:rsidRPr="00D43FB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477-7525-5-63</w:t>
      </w:r>
    </w:p>
    <w:p w:rsidR="008A4185" w:rsidRDefault="008A4185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lastRenderedPageBreak/>
        <w:t>United States Department of Agriculture (USD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2012)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 </w:t>
      </w:r>
      <w:r w:rsidR="00C07B66" w:rsidRPr="00C07B6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U.S. Household FoodSecurity Survey Module: Six-Item Short Form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Washington, DC: U.S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epartment of Agriculture, Economic Research Serv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e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vailable from</w:t>
      </w:r>
      <w:hyperlink r:id="rId26" w:history="1">
        <w:r w:rsidRPr="004C44FB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 w:eastAsia="it-IT"/>
          </w:rPr>
          <w:t>https://www.ers.usda.gov/media/8279/ad2012.pdf</w:t>
        </w:r>
      </w:hyperlink>
    </w:p>
    <w:p w:rsidR="00D736C2" w:rsidRPr="00635230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Vaglio</w:t>
      </w:r>
      <w:proofErr w:type="spellEnd"/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Conard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M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Poston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W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O’Keefe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Haddock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C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House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pertus</w:t>
      </w:r>
      <w:proofErr w:type="spellEnd"/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J.A. 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2004).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Testing the performance of the ENRICHD social support instrument in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cardiac patients. </w:t>
      </w:r>
      <w:r w:rsidR="006E0E54" w:rsidRPr="00D43FB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Health and Quality of Life Outcomes</w:t>
      </w:r>
      <w:r w:rsidR="006E0E54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https://doi.org/10.1186/1477-7525-2-2</w:t>
      </w:r>
    </w:p>
    <w:p w:rsidR="00D736C2" w:rsidRPr="008A4185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Varni</w:t>
      </w:r>
      <w:proofErr w:type="spellEnd"/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W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eid</w:t>
      </w:r>
      <w:proofErr w:type="spellEnd"/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M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6E0E54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urtin</w:t>
      </w:r>
      <w:proofErr w:type="spellEnd"/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P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S. </w:t>
      </w:r>
      <w:r w:rsidR="007758FE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2001). </w:t>
      </w:r>
      <w:proofErr w:type="spellStart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edsQL</w:t>
      </w:r>
      <w:proofErr w:type="spellEnd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4.0: reliability and validity of the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ediatric</w:t>
      </w:r>
      <w:proofErr w:type="spellEnd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quality of life inventory version 4.0 generic core scales inhealthy and patient populations. </w:t>
      </w:r>
      <w:r w:rsidRPr="008A41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Med</w:t>
      </w:r>
      <w:r w:rsidR="006E0E54" w:rsidRPr="008A41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ical</w:t>
      </w:r>
      <w:r w:rsidRPr="008A41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Care</w:t>
      </w:r>
      <w:r w:rsidR="00CC5EC5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8A41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39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(8)</w:t>
      </w:r>
      <w:r w:rsidR="00CC5EC5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800-812</w:t>
      </w:r>
      <w:r w:rsidR="00CC5EC5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</w:p>
    <w:p w:rsidR="00D736C2" w:rsidRPr="008A4185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eiss, D. S., </w:t>
      </w:r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Marmar</w:t>
      </w:r>
      <w:proofErr w:type="spellEnd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C. R. (1997). The impact of event scale-revised. In J. P. Wilson &amp; T. M. Keane (Eds.), </w:t>
      </w:r>
      <w:r w:rsidRPr="008A418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it-IT"/>
        </w:rPr>
        <w:t>Assessing psychological trauma and PTSD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(pp. 399–411). New York, NY: Guilford Press.</w:t>
      </w:r>
    </w:p>
    <w:p w:rsidR="00D736C2" w:rsidRPr="00D43FBE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eathers, F. W., </w:t>
      </w:r>
      <w:proofErr w:type="spellStart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itz</w:t>
      </w:r>
      <w:proofErr w:type="spellEnd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B. T., Keane, T. M., Palmieri, P. A., Marx, B. P., </w:t>
      </w:r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chnurr</w:t>
      </w:r>
      <w:proofErr w:type="spellEnd"/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P. P. (2013)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he PTSD Checklist for DSM-5 (PCL-5) – Standard [Measurement instrument]. Available</w:t>
      </w:r>
      <w:r w:rsidRPr="00BB3E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rom https://www.ptsd.va.gov/</w:t>
      </w:r>
    </w:p>
    <w:p w:rsidR="00D736C2" w:rsidRPr="008A4185" w:rsidRDefault="00D736C2" w:rsidP="005331CC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Whiteside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ynam</w:t>
      </w:r>
      <w:proofErr w:type="spellEnd"/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D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 Miller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J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6E0E54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&amp;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eynolds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,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</w:t>
      </w:r>
      <w:r w:rsidR="007758FE"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</w:t>
      </w:r>
      <w:r w:rsidRPr="006352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K</w:t>
      </w:r>
      <w:r w:rsidR="007758FE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(2005).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Validation of the UPPS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impulsive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behavior</w:t>
      </w:r>
      <w:proofErr w:type="spellEnd"/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cale: a four factor model of impulsivity.</w:t>
      </w:r>
      <w:r w:rsidR="00322F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4D3F9A" w:rsidRPr="00261B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European Journal of Personality</w:t>
      </w:r>
      <w:r w:rsidR="00CC5EC5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="006E0E54" w:rsidRPr="00261B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74</w:t>
      </w:r>
      <w:r w:rsidR="006E0E54"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, </w:t>
      </w:r>
      <w:r w:rsidRPr="00261B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574</w:t>
      </w:r>
      <w:r w:rsidR="006E0E54"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-</w:t>
      </w:r>
      <w:r w:rsidRPr="008A418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559. https://doi.org/10.1002/per.556</w:t>
      </w:r>
    </w:p>
    <w:p w:rsidR="00D736C2" w:rsidRPr="008A4185" w:rsidRDefault="00D736C2" w:rsidP="00C31D8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</w:p>
    <w:p w:rsidR="00D736C2" w:rsidRPr="008A4185" w:rsidRDefault="00D736C2" w:rsidP="00C31D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736C2" w:rsidRPr="008A4185" w:rsidSect="00247F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cia Sideli">
    <w15:presenceInfo w15:providerId="Windows Live" w15:userId="c97209b1ea37828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47F0A"/>
    <w:rsid w:val="0016380B"/>
    <w:rsid w:val="001919B3"/>
    <w:rsid w:val="00196CE9"/>
    <w:rsid w:val="001A3F55"/>
    <w:rsid w:val="001D2148"/>
    <w:rsid w:val="00204780"/>
    <w:rsid w:val="00240DA5"/>
    <w:rsid w:val="00247F0A"/>
    <w:rsid w:val="00261B31"/>
    <w:rsid w:val="002804A6"/>
    <w:rsid w:val="002931BB"/>
    <w:rsid w:val="00294E5B"/>
    <w:rsid w:val="00314513"/>
    <w:rsid w:val="00322FA5"/>
    <w:rsid w:val="003237D2"/>
    <w:rsid w:val="003309F4"/>
    <w:rsid w:val="00351968"/>
    <w:rsid w:val="00354D52"/>
    <w:rsid w:val="004D3F9A"/>
    <w:rsid w:val="005331CC"/>
    <w:rsid w:val="00571AC5"/>
    <w:rsid w:val="00594950"/>
    <w:rsid w:val="005D6030"/>
    <w:rsid w:val="00602913"/>
    <w:rsid w:val="00635230"/>
    <w:rsid w:val="00693E57"/>
    <w:rsid w:val="006E0E54"/>
    <w:rsid w:val="00717B6E"/>
    <w:rsid w:val="007758FE"/>
    <w:rsid w:val="007B3A98"/>
    <w:rsid w:val="0081401C"/>
    <w:rsid w:val="00816569"/>
    <w:rsid w:val="008A4185"/>
    <w:rsid w:val="008B64A3"/>
    <w:rsid w:val="008E61BC"/>
    <w:rsid w:val="00900850"/>
    <w:rsid w:val="00930E53"/>
    <w:rsid w:val="00945145"/>
    <w:rsid w:val="0097695F"/>
    <w:rsid w:val="0099764A"/>
    <w:rsid w:val="009A250A"/>
    <w:rsid w:val="00A51C31"/>
    <w:rsid w:val="00AC03AE"/>
    <w:rsid w:val="00AF23AF"/>
    <w:rsid w:val="00AF6F36"/>
    <w:rsid w:val="00B05BDF"/>
    <w:rsid w:val="00B251D0"/>
    <w:rsid w:val="00B53EB4"/>
    <w:rsid w:val="00B9201A"/>
    <w:rsid w:val="00BB3E3D"/>
    <w:rsid w:val="00BC4ED3"/>
    <w:rsid w:val="00C07B66"/>
    <w:rsid w:val="00C31D8E"/>
    <w:rsid w:val="00C86AF2"/>
    <w:rsid w:val="00CA4625"/>
    <w:rsid w:val="00CC5EC5"/>
    <w:rsid w:val="00D43FBE"/>
    <w:rsid w:val="00D4512A"/>
    <w:rsid w:val="00D67379"/>
    <w:rsid w:val="00D70684"/>
    <w:rsid w:val="00D736C2"/>
    <w:rsid w:val="00D741CF"/>
    <w:rsid w:val="00D9153E"/>
    <w:rsid w:val="00DD563A"/>
    <w:rsid w:val="00DD7BD1"/>
    <w:rsid w:val="00EA2180"/>
    <w:rsid w:val="00ED3014"/>
    <w:rsid w:val="00EF4311"/>
    <w:rsid w:val="00FB4CA7"/>
    <w:rsid w:val="00FD17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1A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7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7F0A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247F0A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1656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656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6569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656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6569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81401C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1401C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39"/>
    <w:rsid w:val="0059495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39"/>
    <w:rsid w:val="0059495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16380B"/>
    <w:rPr>
      <w:color w:val="605E5C"/>
      <w:shd w:val="clear" w:color="auto" w:fill="E1DFDD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A418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8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doi.org/10.1037/a0034729" TargetMode="External"/><Relationship Id="rId18" Type="http://schemas.openxmlformats.org/officeDocument/2006/relationships/hyperlink" Target="https://doi.org/10.1002/erv.2784" TargetMode="External"/><Relationship Id="rId26" Type="http://schemas.openxmlformats.org/officeDocument/2006/relationships/hyperlink" Target="https://www.ers.usda.gov/media/8279/ad2012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10862-015-9529-3" TargetMode="External"/><Relationship Id="rId7" Type="http://schemas.openxmlformats.org/officeDocument/2006/relationships/image" Target="media/image4.png"/><Relationship Id="rId12" Type="http://schemas.openxmlformats.org/officeDocument/2006/relationships/hyperlink" Target="https://doi.org/10.1016/S0145-2134(02)00541-0" TargetMode="External"/><Relationship Id="rId17" Type="http://schemas.openxmlformats.org/officeDocument/2006/relationships/hyperlink" Target="https://doi.org/10.1017/S0033291700048017" TargetMode="External"/><Relationship Id="rId25" Type="http://schemas.openxmlformats.org/officeDocument/2006/relationships/hyperlink" Target="https://doi.org/10.1001/archinte.166.10.109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eatbeh.2011.08.001" TargetMode="External"/><Relationship Id="rId20" Type="http://schemas.openxmlformats.org/officeDocument/2006/relationships/hyperlink" Target="https://doi.org/10.1037/adb0000136" TargetMode="External"/><Relationship Id="rId29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doi.org/10.1370/afm.1139" TargetMode="External"/><Relationship Id="rId24" Type="http://schemas.openxmlformats.org/officeDocument/2006/relationships/hyperlink" Target="https://doi.org/10.1016/S0006-3223(02)01866-8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doi.org/10.2307/2136404" TargetMode="External"/><Relationship Id="rId23" Type="http://schemas.openxmlformats.org/officeDocument/2006/relationships/hyperlink" Target="https://digitalrepository.unm.edu/cgi/viewcontent.cgi?article=1093&amp;context=psy_etds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hyperlink" Target="https://doi.org/10.1037/1040-3590.10.3.206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doi.org/10.1007/s40519-018-0477-2" TargetMode="External"/><Relationship Id="rId22" Type="http://schemas.openxmlformats.org/officeDocument/2006/relationships/hyperlink" Target="https://doi.org/10.1046/j.1525-1497.2001.016009606.x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3699</Words>
  <Characters>2109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ideli</dc:creator>
  <cp:keywords/>
  <dc:description/>
  <cp:lastModifiedBy>Utente</cp:lastModifiedBy>
  <cp:revision>18</cp:revision>
  <dcterms:created xsi:type="dcterms:W3CDTF">2021-06-09T09:50:00Z</dcterms:created>
  <dcterms:modified xsi:type="dcterms:W3CDTF">2021-07-27T07:23:00Z</dcterms:modified>
</cp:coreProperties>
</file>